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D4A96" w14:textId="1E80E6E7" w:rsidR="00C51115" w:rsidRPr="00EF4DFF" w:rsidRDefault="00B41A05" w:rsidP="00C51115">
      <w:pPr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Supplementary Information</w:t>
      </w:r>
      <w:r w:rsidRPr="0085215A">
        <w:rPr>
          <w:rFonts w:ascii="Times New Roman" w:hAnsi="Times New Roman"/>
          <w:b/>
          <w:lang w:val="en-US"/>
        </w:rPr>
        <w:t xml:space="preserve"> </w:t>
      </w:r>
      <w:r w:rsidR="00C51115" w:rsidRPr="00A87974">
        <w:rPr>
          <w:rFonts w:ascii="Times New Roman" w:hAnsi="Times New Roman"/>
          <w:b/>
          <w:lang w:val="en-US"/>
        </w:rPr>
        <w:t>2.</w:t>
      </w:r>
      <w:r w:rsidR="00C51115" w:rsidRPr="00EF4DFF">
        <w:rPr>
          <w:rFonts w:ascii="Times New Roman" w:hAnsi="Times New Roman"/>
          <w:lang w:val="en-US"/>
        </w:rPr>
        <w:t xml:space="preserve"> </w:t>
      </w:r>
      <w:r w:rsidR="00C51115" w:rsidRPr="0085215A">
        <w:rPr>
          <w:rFonts w:ascii="Times New Roman" w:hAnsi="Times New Roman"/>
          <w:lang w:val="en-US"/>
        </w:rPr>
        <w:t xml:space="preserve">Change in some </w:t>
      </w:r>
      <w:r w:rsidR="00C51115" w:rsidRPr="00C72E05">
        <w:rPr>
          <w:rFonts w:ascii="Times New Roman" w:hAnsi="Times New Roman"/>
          <w:bCs/>
          <w:lang w:val="en-US"/>
        </w:rPr>
        <w:t>biochemical characteristics</w:t>
      </w:r>
      <w:r w:rsidR="00C51115" w:rsidRPr="00C72E05">
        <w:rPr>
          <w:rFonts w:ascii="Times New Roman" w:hAnsi="Times New Roman"/>
          <w:lang w:val="en-US"/>
        </w:rPr>
        <w:t xml:space="preserve"> </w:t>
      </w:r>
      <w:r w:rsidR="00C51115" w:rsidRPr="0085215A">
        <w:rPr>
          <w:rFonts w:ascii="Times New Roman" w:hAnsi="Times New Roman"/>
          <w:lang w:val="en-US"/>
        </w:rPr>
        <w:t>of the samples according to the nitrogen-irrigation treatments</w:t>
      </w:r>
    </w:p>
    <w:tbl>
      <w:tblPr>
        <w:tblW w:w="1337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1079"/>
        <w:gridCol w:w="962"/>
        <w:gridCol w:w="850"/>
        <w:gridCol w:w="992"/>
        <w:gridCol w:w="1134"/>
        <w:gridCol w:w="1457"/>
        <w:gridCol w:w="1079"/>
        <w:gridCol w:w="1079"/>
        <w:gridCol w:w="1347"/>
        <w:gridCol w:w="992"/>
        <w:gridCol w:w="1185"/>
      </w:tblGrid>
      <w:tr w:rsidR="00C51115" w:rsidRPr="006A171D" w14:paraId="475FDB09" w14:textId="77777777" w:rsidTr="000D6CAF">
        <w:trPr>
          <w:trHeight w:val="293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32BB1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Application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00A6B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Irrigation 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(%)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C7654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Oi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4249E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Prote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DB2C3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As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FDC4C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esistant 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tarch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33A62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on-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esistant 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tarch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39539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Total S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tarch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07A74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Phytic acid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6B0AB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otal 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D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ietary Fib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48C21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Amylose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09924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Amylopectin</w:t>
            </w:r>
          </w:p>
        </w:tc>
      </w:tr>
      <w:tr w:rsidR="00C51115" w:rsidRPr="006A171D" w14:paraId="3CEB5814" w14:textId="77777777" w:rsidTr="000D6CAF">
        <w:trPr>
          <w:trHeight w:val="307"/>
        </w:trPr>
        <w:tc>
          <w:tcPr>
            <w:tcW w:w="1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62C3C2" w14:textId="77777777" w:rsidR="00C51115" w:rsidRPr="006A171D" w:rsidRDefault="00C51115" w:rsidP="000D6CAF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Irrigatio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BB00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EBA75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.01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CA9B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.71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8DAD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7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0456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24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0C97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3.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E348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3.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269D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49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0643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1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1F25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6.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8A03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3.87</w:t>
            </w:r>
          </w:p>
        </w:tc>
      </w:tr>
      <w:tr w:rsidR="00C51115" w:rsidRPr="006A171D" w14:paraId="4A0BA336" w14:textId="77777777" w:rsidTr="000D6CAF">
        <w:trPr>
          <w:trHeight w:val="307"/>
        </w:trPr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9EB994" w14:textId="77777777" w:rsidR="00C51115" w:rsidRPr="006A171D" w:rsidRDefault="00C51115" w:rsidP="000D6CAF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3318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C868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.87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B0976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.75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CFE1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6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C6AE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21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AFD0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.6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8BE04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.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782B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70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E5DB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64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F366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6.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7F2C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3.96</w:t>
            </w:r>
          </w:p>
        </w:tc>
      </w:tr>
      <w:tr w:rsidR="00C51115" w:rsidRPr="006A171D" w14:paraId="74FA2FDD" w14:textId="77777777" w:rsidTr="000D6CAF">
        <w:trPr>
          <w:trHeight w:val="307"/>
        </w:trPr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11B92" w14:textId="77777777" w:rsidR="00C51115" w:rsidRPr="006A171D" w:rsidRDefault="00C51115" w:rsidP="000D6CAF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B786B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78C8B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.43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78B03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.84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CB5BF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5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56169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0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6F140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.84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22AF9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.92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75CB7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67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C8C2D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31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AA74A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6.4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08EFD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3.55</w:t>
            </w:r>
          </w:p>
        </w:tc>
      </w:tr>
      <w:tr w:rsidR="00C51115" w:rsidRPr="006A171D" w14:paraId="7691F7C8" w14:textId="77777777" w:rsidTr="000D6CAF">
        <w:trPr>
          <w:trHeight w:val="293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B14B7" w14:textId="77777777" w:rsidR="00C51115" w:rsidRPr="006A171D" w:rsidRDefault="00C51115" w:rsidP="000D6CAF">
            <w:pPr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68BD1" w14:textId="77777777" w:rsidR="00C51115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  <w:p w14:paraId="7ACEBADF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(kg 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ha</w:t>
            </w:r>
            <w:r w:rsidRPr="001317E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-1</w:t>
            </w:r>
            <w:r w:rsidRPr="00B8364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3F738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Oi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900313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Prote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2C0AD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A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67F58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esistant 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tarch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C02C49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on-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esistant 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tarch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6FB3C6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Total S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tarch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50A92B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Phytic aci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76A260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otal 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D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ietary Fib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4008DB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Amylos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07415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Amylopectin</w:t>
            </w:r>
          </w:p>
        </w:tc>
      </w:tr>
      <w:tr w:rsidR="00C51115" w:rsidRPr="006A171D" w14:paraId="59F909F4" w14:textId="77777777" w:rsidTr="000D6CAF">
        <w:trPr>
          <w:trHeight w:val="307"/>
        </w:trPr>
        <w:tc>
          <w:tcPr>
            <w:tcW w:w="1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DBBB2A" w14:textId="77777777" w:rsidR="00C51115" w:rsidRPr="006A171D" w:rsidRDefault="00C51115" w:rsidP="000D6CAF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Nitroge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141A" w14:textId="77777777" w:rsidR="00C51115" w:rsidRPr="00742F3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D4C1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6.60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C980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.47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338D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85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9266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11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154A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1.22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0A79B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1.33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921E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36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5433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06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176C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4.67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5D7B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.33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</w:tr>
      <w:tr w:rsidR="00C51115" w:rsidRPr="006A171D" w14:paraId="0A46B9E2" w14:textId="77777777" w:rsidTr="000D6CAF">
        <w:trPr>
          <w:trHeight w:val="307"/>
        </w:trPr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FC06A" w14:textId="77777777" w:rsidR="00C51115" w:rsidRPr="006A171D" w:rsidRDefault="00C51115" w:rsidP="000D6CAF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7622" w14:textId="77777777" w:rsidR="00C51115" w:rsidRPr="00742F3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9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9EBE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6.06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8ED4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.33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3082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79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CEBC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10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BE2A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.63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301E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.73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C718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54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8F2D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21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98AC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4.97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EAD6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.03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</w:tr>
      <w:tr w:rsidR="00C51115" w:rsidRPr="006A171D" w14:paraId="3A468389" w14:textId="77777777" w:rsidTr="000D6CAF">
        <w:trPr>
          <w:trHeight w:val="307"/>
        </w:trPr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55D809" w14:textId="77777777" w:rsidR="00C51115" w:rsidRPr="006A171D" w:rsidRDefault="00C51115" w:rsidP="000D6CAF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AF4E" w14:textId="77777777" w:rsidR="00C51115" w:rsidRPr="00742F3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1B9A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.92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EBBBD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.81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FE81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71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6139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25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90AF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6.2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86A1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6.53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AE79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75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2595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52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A5DE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8.35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D5DF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1.65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</w:tr>
      <w:tr w:rsidR="00C51115" w:rsidRPr="006A171D" w14:paraId="0CE559EB" w14:textId="77777777" w:rsidTr="000D6CAF">
        <w:trPr>
          <w:trHeight w:val="307"/>
        </w:trPr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0F49A" w14:textId="77777777" w:rsidR="00C51115" w:rsidRPr="006A171D" w:rsidRDefault="00C51115" w:rsidP="000D6CAF">
            <w:pP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48139" w14:textId="77777777" w:rsidR="00C51115" w:rsidRPr="00742F3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E5A46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.1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9FEED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1.15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5BF95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36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3B023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24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9160B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7.05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F69FB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7.29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18EAF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83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BBADF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72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CDB0C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6.95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C33A0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3.1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</w:tr>
      <w:tr w:rsidR="00C51115" w:rsidRPr="006A171D" w14:paraId="5F9BF629" w14:textId="77777777" w:rsidTr="000D6CAF">
        <w:trPr>
          <w:trHeight w:val="293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4936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8956" w14:textId="77777777" w:rsidR="00C51115" w:rsidRPr="006A171D" w:rsidRDefault="00C51115" w:rsidP="000D6CAF">
            <w:pPr>
              <w:rPr>
                <w:rFonts w:ascii="Times New Roman" w:eastAsia="Times New Roman" w:hAnsi="Times New Roman"/>
                <w:kern w:val="0"/>
                <w:sz w:val="20"/>
                <w:szCs w:val="20"/>
                <w:lang w:eastAsia="tr-TR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219796" w14:textId="77777777" w:rsidR="00C51115" w:rsidRPr="006A171D" w:rsidRDefault="00C51115" w:rsidP="000D6CAF">
            <w:pPr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tr-T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C12C56" w14:textId="77777777" w:rsidR="00C51115" w:rsidRPr="006A171D" w:rsidRDefault="00C51115" w:rsidP="000D6CAF">
            <w:pPr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tr-T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CEA6B9" w14:textId="77777777" w:rsidR="00C51115" w:rsidRPr="006A171D" w:rsidRDefault="00C51115" w:rsidP="000D6CAF">
            <w:pPr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tr-T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DEEBFB" w14:textId="77777777" w:rsidR="00C51115" w:rsidRPr="006A171D" w:rsidRDefault="00C51115" w:rsidP="000D6CAF">
            <w:pPr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tr-TR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100827" w14:textId="77777777" w:rsidR="00C51115" w:rsidRPr="006A171D" w:rsidRDefault="00C51115" w:rsidP="000D6CAF">
            <w:pPr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tr-TR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57F55" w14:textId="77777777" w:rsidR="00C51115" w:rsidRPr="006A171D" w:rsidRDefault="00C51115" w:rsidP="000D6CAF">
            <w:pPr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tr-TR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C2BE70" w14:textId="77777777" w:rsidR="00C51115" w:rsidRPr="006A171D" w:rsidRDefault="00C51115" w:rsidP="000D6CAF">
            <w:pPr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tr-TR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10B15E" w14:textId="77777777" w:rsidR="00C51115" w:rsidRPr="006A171D" w:rsidRDefault="00C51115" w:rsidP="000D6CAF">
            <w:pPr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tr-T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714575" w14:textId="77777777" w:rsidR="00C51115" w:rsidRPr="006A171D" w:rsidRDefault="00C51115" w:rsidP="000D6CAF">
            <w:pPr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tr-TR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8258F7" w14:textId="77777777" w:rsidR="00C51115" w:rsidRPr="006A171D" w:rsidRDefault="00C51115" w:rsidP="000D6CAF">
            <w:pPr>
              <w:jc w:val="center"/>
              <w:rPr>
                <w:rFonts w:eastAsia="Times New Roman" w:cs="Calibri"/>
                <w:color w:val="000000"/>
                <w:kern w:val="0"/>
                <w:sz w:val="22"/>
                <w:szCs w:val="22"/>
                <w:lang w:eastAsia="tr-TR"/>
              </w:rPr>
            </w:pPr>
          </w:p>
        </w:tc>
      </w:tr>
      <w:tr w:rsidR="00C51115" w:rsidRPr="006A171D" w14:paraId="522A503F" w14:textId="77777777" w:rsidTr="000D6CAF">
        <w:trPr>
          <w:trHeight w:val="293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F7B9A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Irrigation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(%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5B4B1" w14:textId="77777777" w:rsidR="00C51115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N </w:t>
            </w:r>
          </w:p>
          <w:p w14:paraId="49A19396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(kg 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ha</w:t>
            </w:r>
            <w:r w:rsidRPr="001317E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-1</w:t>
            </w:r>
            <w:r w:rsidRPr="00B8364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)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7BE8D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Oi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617FD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Protei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32CEA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As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EC4FC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esistant 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tarch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79EF7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on-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R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esistant 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tarch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A0BAD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Total S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tarch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EC12F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Phytic aci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5EE5C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T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otal 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D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ietary Fib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6016F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Amylos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1DA24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Amylopectin</w:t>
            </w:r>
          </w:p>
        </w:tc>
      </w:tr>
      <w:tr w:rsidR="00C51115" w:rsidRPr="006A171D" w14:paraId="2F3842CC" w14:textId="77777777" w:rsidTr="000D6CAF">
        <w:trPr>
          <w:trHeight w:val="307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5716E" w14:textId="77777777" w:rsidR="00C51115" w:rsidRDefault="00C51115" w:rsidP="000D6CAF">
            <w:pPr>
              <w:jc w:val="center"/>
            </w:pPr>
            <w:r w:rsidRPr="002259F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5C0F" w14:textId="77777777" w:rsidR="00C51115" w:rsidRPr="00027914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6FC9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6.3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3EAD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.40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1F5B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14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BBD9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14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7335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69.29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B05E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69.43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C038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32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F56B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05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D1E0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3.59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6D91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6.41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</w:tr>
      <w:tr w:rsidR="00C51115" w:rsidRPr="006A171D" w14:paraId="4475D0DF" w14:textId="77777777" w:rsidTr="000D6CAF">
        <w:trPr>
          <w:trHeight w:val="307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4DE6" w14:textId="77777777" w:rsidR="00C51115" w:rsidRDefault="00C51115" w:rsidP="000D6CAF">
            <w:pPr>
              <w:jc w:val="center"/>
            </w:pPr>
            <w:r w:rsidRPr="002259F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43677" w14:textId="77777777" w:rsidR="00C51115" w:rsidRPr="00027914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B83645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4802E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highlight w:val="yellow"/>
                <w:lang w:val="en-US" w:eastAsia="tr-TR"/>
              </w:rPr>
              <w:t xml:space="preserve">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38C5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.37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8041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.7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41A4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73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FD14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06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D390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.3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195A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.44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4399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41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1D5F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03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A8B7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3.76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6134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6.24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</w:tr>
      <w:tr w:rsidR="00C51115" w:rsidRPr="006A171D" w14:paraId="57AF4793" w14:textId="77777777" w:rsidTr="000D6CAF">
        <w:trPr>
          <w:trHeight w:val="307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AD1B3" w14:textId="77777777" w:rsidR="00C51115" w:rsidRDefault="00C51115" w:rsidP="000D6CAF">
            <w:pPr>
              <w:jc w:val="center"/>
            </w:pPr>
            <w:r w:rsidRPr="002259F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C64D" w14:textId="77777777" w:rsidR="00C51115" w:rsidRPr="00027914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3EA2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.27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8B58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.82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752E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77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20C1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27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6B0C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.96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8A85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6.23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DE05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57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2728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21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EBFF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9.64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4D88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0.36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</w:tr>
      <w:tr w:rsidR="00C51115" w:rsidRPr="006A171D" w14:paraId="41A886F9" w14:textId="77777777" w:rsidTr="000D6CAF">
        <w:trPr>
          <w:trHeight w:val="307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9C530" w14:textId="77777777" w:rsidR="00C51115" w:rsidRDefault="00C51115" w:rsidP="000D6CAF">
            <w:pPr>
              <w:jc w:val="center"/>
            </w:pPr>
            <w:r w:rsidRPr="002259F6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CD21" w14:textId="77777777" w:rsidR="00C51115" w:rsidRPr="00027914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4D38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.03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F3C33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.8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6F15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4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4A86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47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E4F8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4.15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0CAE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4.63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6287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65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9D81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42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03C8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7.54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ABFB0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2.46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</w:tr>
      <w:tr w:rsidR="00C51115" w:rsidRPr="006A171D" w14:paraId="24490878" w14:textId="77777777" w:rsidTr="000D6CAF">
        <w:trPr>
          <w:trHeight w:val="307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ED598" w14:textId="77777777" w:rsidR="00C51115" w:rsidRDefault="00C51115" w:rsidP="000D6CAF">
            <w:pPr>
              <w:jc w:val="center"/>
            </w:pPr>
            <w:r w:rsidRPr="009F690B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31EF" w14:textId="77777777" w:rsidR="00C51115" w:rsidRPr="00027914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98A2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6.7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4D87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.56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033F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6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3B23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10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90D8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1.34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9438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1.44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1BCF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31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AA98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34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4D40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4.75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8DC1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.25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</w:tr>
      <w:tr w:rsidR="00C51115" w:rsidRPr="006A171D" w14:paraId="4A4461B0" w14:textId="77777777" w:rsidTr="000D6CAF">
        <w:trPr>
          <w:trHeight w:val="307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6B7E4" w14:textId="77777777" w:rsidR="00C51115" w:rsidRDefault="00C51115" w:rsidP="000D6CAF">
            <w:pPr>
              <w:jc w:val="center"/>
            </w:pPr>
            <w:r w:rsidRPr="009F690B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6690" w14:textId="77777777" w:rsidR="00C51115" w:rsidRPr="00027914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0A01E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6.46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7C4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.23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5E04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76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81B0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16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2CA8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6.34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FC47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6.49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0211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5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0A96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6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F01D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5.45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5748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.55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</w:tr>
      <w:tr w:rsidR="00C51115" w:rsidRPr="006A171D" w14:paraId="48B24BEB" w14:textId="77777777" w:rsidTr="000D6CAF">
        <w:trPr>
          <w:trHeight w:val="307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4726E" w14:textId="77777777" w:rsidR="00C51115" w:rsidRDefault="00C51115" w:rsidP="000D6CAF">
            <w:pPr>
              <w:jc w:val="center"/>
            </w:pPr>
            <w:r w:rsidRPr="009F690B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C976" w14:textId="77777777" w:rsidR="00C51115" w:rsidRPr="00027914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BBC75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5.96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D9CC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1.52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6CB5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76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307F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39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62B0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7.64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B8A8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8.03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B9C7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95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02B2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71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6D15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7.51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B9BD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2.49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</w:tr>
      <w:tr w:rsidR="00C51115" w:rsidRPr="006A171D" w14:paraId="6ECE12CF" w14:textId="77777777" w:rsidTr="000D6CAF">
        <w:trPr>
          <w:trHeight w:val="307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7626A" w14:textId="77777777" w:rsidR="00C51115" w:rsidRDefault="00C51115" w:rsidP="000D6CAF">
            <w:pPr>
              <w:jc w:val="center"/>
            </w:pPr>
            <w:r w:rsidRPr="009F690B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79DD" w14:textId="77777777" w:rsidR="00C51115" w:rsidRPr="00027914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E8C7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.27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FDCC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1.72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5D57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53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B176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19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FA6C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7.09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D30E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7.2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A76A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96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5392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83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B526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6.82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339F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3.56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</w:tr>
      <w:tr w:rsidR="00C51115" w:rsidRPr="006A171D" w14:paraId="23B6E609" w14:textId="77777777" w:rsidTr="000D6CAF">
        <w:trPr>
          <w:trHeight w:val="307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47AF1" w14:textId="77777777" w:rsidR="00C51115" w:rsidRDefault="00C51115" w:rsidP="000D6CAF">
            <w:pPr>
              <w:jc w:val="center"/>
            </w:pPr>
            <w:r w:rsidRPr="004108F2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778D" w14:textId="77777777" w:rsidR="00C51115" w:rsidRPr="00027914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036A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6.64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ACEA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.45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315A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74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00D9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10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4352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3.02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B8D5C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3.12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E3E8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45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FAD2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79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2555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5.6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D598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4.32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</w:tr>
      <w:tr w:rsidR="00C51115" w:rsidRPr="006A171D" w14:paraId="5D9A5F40" w14:textId="77777777" w:rsidTr="000D6CAF">
        <w:trPr>
          <w:trHeight w:val="307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3BB7D" w14:textId="77777777" w:rsidR="00C51115" w:rsidRDefault="00C51115" w:rsidP="000D6CAF">
            <w:pPr>
              <w:jc w:val="center"/>
            </w:pPr>
            <w:r w:rsidRPr="004108F2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8A8B" w14:textId="77777777" w:rsidR="00C51115" w:rsidRPr="00027914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D210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6.33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61F0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.97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21E2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8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B1F2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0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5866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.1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FF78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.26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8432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63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57B1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91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FFDD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5.71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7D9B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4.29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</w:tr>
      <w:tr w:rsidR="00C51115" w:rsidRPr="006A171D" w14:paraId="2B73A39B" w14:textId="77777777" w:rsidTr="000D6CAF">
        <w:trPr>
          <w:trHeight w:val="307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50015" w14:textId="77777777" w:rsidR="00C51115" w:rsidRDefault="00C51115" w:rsidP="000D6CAF">
            <w:pPr>
              <w:jc w:val="center"/>
            </w:pPr>
            <w:r w:rsidRPr="004108F2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D356" w14:textId="77777777" w:rsidR="00C51115" w:rsidRPr="00027914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5C71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.52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c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187E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1.09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7183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61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A354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09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A734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.24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5FFD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5.32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4E8A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72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F7F9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62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c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DE67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7.91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CF22E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2.0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</w:tr>
      <w:tr w:rsidR="00C51115" w:rsidRPr="006A171D" w14:paraId="0E27CB2D" w14:textId="77777777" w:rsidTr="000D6CAF">
        <w:trPr>
          <w:trHeight w:val="307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58436F" w14:textId="77777777" w:rsidR="00C51115" w:rsidRDefault="00C51115" w:rsidP="000D6CAF">
            <w:pPr>
              <w:jc w:val="center"/>
            </w:pPr>
            <w:r w:rsidRPr="004108F2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FAFCB" w14:textId="77777777" w:rsidR="00C51115" w:rsidRPr="00027914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</w:t>
            </w:r>
            <w:r w:rsidRPr="00027914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 xml:space="preserve">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800F9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4.24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A1E9B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1.85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50B75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0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557C0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0.07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c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44F32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9.91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F011D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9.97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A881A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1.8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45418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.93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ADFEE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26.48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D84AD" w14:textId="77777777" w:rsidR="00C51115" w:rsidRPr="006A171D" w:rsidRDefault="00C51115" w:rsidP="000D6CAF">
            <w:pPr>
              <w:jc w:val="center"/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eastAsia="tr-TR"/>
              </w:rPr>
            </w:pP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lang w:val="en-US" w:eastAsia="tr-TR"/>
              </w:rPr>
              <w:t>73.52</w:t>
            </w:r>
            <w:r w:rsidRPr="006A171D">
              <w:rPr>
                <w:rFonts w:ascii="Times New Roman" w:eastAsia="Times New Roman" w:hAnsi="Times New Roman"/>
                <w:color w:val="000000"/>
                <w:kern w:val="0"/>
                <w:sz w:val="20"/>
                <w:szCs w:val="20"/>
                <w:vertAlign w:val="superscript"/>
                <w:lang w:val="en-US" w:eastAsia="tr-TR"/>
              </w:rPr>
              <w:t>ab</w:t>
            </w:r>
          </w:p>
        </w:tc>
      </w:tr>
    </w:tbl>
    <w:p w14:paraId="27AA2729" w14:textId="77777777" w:rsidR="00C51115" w:rsidRDefault="00C51115" w:rsidP="00C51115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45AD1102" w14:textId="77777777" w:rsidR="00C51115" w:rsidRPr="00EF4DFF" w:rsidRDefault="00C51115" w:rsidP="00C51115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4EC5CE6A" w14:textId="77777777" w:rsidR="00B01F7F" w:rsidRDefault="00B01F7F"/>
    <w:sectPr w:rsidR="00B01F7F" w:rsidSect="009B076D">
      <w:pgSz w:w="16838" w:h="11906" w:orient="landscape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D01"/>
    <w:rsid w:val="00012870"/>
    <w:rsid w:val="001E0192"/>
    <w:rsid w:val="003110AE"/>
    <w:rsid w:val="0045353C"/>
    <w:rsid w:val="00544DB9"/>
    <w:rsid w:val="005F5787"/>
    <w:rsid w:val="008C4D01"/>
    <w:rsid w:val="008E12F8"/>
    <w:rsid w:val="008F66E6"/>
    <w:rsid w:val="009B076D"/>
    <w:rsid w:val="00A31188"/>
    <w:rsid w:val="00A62262"/>
    <w:rsid w:val="00B01F7F"/>
    <w:rsid w:val="00B41A05"/>
    <w:rsid w:val="00BD58A7"/>
    <w:rsid w:val="00C51115"/>
    <w:rsid w:val="00F91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60D1CB5-081A-4687-AF21-6FC5A2630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115"/>
    <w:pPr>
      <w:spacing w:after="0" w:line="240" w:lineRule="auto"/>
    </w:pPr>
    <w:rPr>
      <w:rFonts w:ascii="Calibri" w:eastAsia="Calibri" w:hAnsi="Calibri" w:cs="Times New Roman"/>
      <w:sz w:val="24"/>
      <w:szCs w:val="24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Tablo">
    <w:name w:val="Tablo"/>
    <w:basedOn w:val="Dizin1"/>
    <w:link w:val="TabloChar"/>
    <w:autoRedefine/>
    <w:rsid w:val="008E12F8"/>
    <w:pPr>
      <w:ind w:left="240" w:right="-1" w:hanging="240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TabloChar">
    <w:name w:val="Tablo Char"/>
    <w:basedOn w:val="VarsaylanParagrafYazTipi"/>
    <w:link w:val="Tablo"/>
    <w:rsid w:val="008E12F8"/>
    <w:rPr>
      <w:rFonts w:ascii="Times New Roman" w:hAnsi="Times New Roman" w:cs="Times New Roman"/>
      <w:sz w:val="24"/>
      <w:szCs w:val="24"/>
    </w:rPr>
  </w:style>
  <w:style w:type="paragraph" w:styleId="Dizin1">
    <w:name w:val="index 1"/>
    <w:basedOn w:val="Normal"/>
    <w:next w:val="Normal"/>
    <w:autoRedefine/>
    <w:uiPriority w:val="99"/>
    <w:semiHidden/>
    <w:unhideWhenUsed/>
    <w:rsid w:val="008E12F8"/>
    <w:pPr>
      <w:ind w:left="220" w:hanging="220"/>
    </w:pPr>
    <w:rPr>
      <w:rFonts w:asciiTheme="minorHAnsi" w:eastAsiaTheme="minorHAnsi" w:hAnsiTheme="minorHAnsi" w:cstheme="minorBidi"/>
      <w:sz w:val="22"/>
      <w:szCs w:val="22"/>
      <w14:ligatures w14:val="standardContextual"/>
    </w:rPr>
  </w:style>
  <w:style w:type="paragraph" w:customStyle="1" w:styleId="izelgeler">
    <w:name w:val="Çizelgeler"/>
    <w:basedOn w:val="Dizin2"/>
    <w:link w:val="izelgelerChar"/>
    <w:autoRedefine/>
    <w:qFormat/>
    <w:rsid w:val="00544DB9"/>
    <w:pPr>
      <w:tabs>
        <w:tab w:val="right" w:leader="dot" w:pos="8494"/>
      </w:tabs>
      <w:spacing w:after="240"/>
      <w:ind w:left="0" w:firstLine="0"/>
      <w:jc w:val="both"/>
    </w:pPr>
    <w:rPr>
      <w:rFonts w:ascii="Times New Roman" w:hAnsi="Times New Roman"/>
      <w:sz w:val="24"/>
    </w:rPr>
  </w:style>
  <w:style w:type="character" w:customStyle="1" w:styleId="izelgelerChar">
    <w:name w:val="Çizelgeler Char"/>
    <w:basedOn w:val="VarsaylanParagrafYazTipi"/>
    <w:link w:val="izelgeler"/>
    <w:rsid w:val="00544DB9"/>
    <w:rPr>
      <w:rFonts w:ascii="Times New Roman" w:hAnsi="Times New Roman"/>
      <w:sz w:val="24"/>
    </w:rPr>
  </w:style>
  <w:style w:type="paragraph" w:styleId="Dizin2">
    <w:name w:val="index 2"/>
    <w:basedOn w:val="Normal"/>
    <w:next w:val="Normal"/>
    <w:autoRedefine/>
    <w:uiPriority w:val="99"/>
    <w:semiHidden/>
    <w:unhideWhenUsed/>
    <w:rsid w:val="00544DB9"/>
    <w:pPr>
      <w:ind w:left="440" w:hanging="220"/>
    </w:pPr>
    <w:rPr>
      <w:rFonts w:asciiTheme="minorHAnsi" w:eastAsiaTheme="minorHAnsi" w:hAnsiTheme="minorHAnsi" w:cstheme="minorBidi"/>
      <w:sz w:val="22"/>
      <w:szCs w:val="2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4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kardeş</dc:creator>
  <cp:keywords/>
  <dc:description/>
  <cp:lastModifiedBy>murat kardeş</cp:lastModifiedBy>
  <cp:revision>3</cp:revision>
  <dcterms:created xsi:type="dcterms:W3CDTF">2025-05-05T10:41:00Z</dcterms:created>
  <dcterms:modified xsi:type="dcterms:W3CDTF">2025-05-05T10:57:00Z</dcterms:modified>
</cp:coreProperties>
</file>